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9CFD4" w14:textId="5AD9513F" w:rsidR="000D523C" w:rsidRPr="00F27960" w:rsidRDefault="00FD11BE" w:rsidP="000D523C">
      <w:pPr>
        <w:pStyle w:val="Caption"/>
        <w:keepNext/>
        <w:spacing w:line="360" w:lineRule="auto"/>
        <w:ind w:left="851" w:hanging="851"/>
        <w:jc w:val="both"/>
        <w:rPr>
          <w:b w:val="0"/>
          <w:bCs w:val="0"/>
          <w:rtl/>
        </w:rPr>
      </w:pPr>
      <w:r w:rsidRPr="00D22068">
        <w:rPr>
          <w:color w:val="000000" w:themeColor="text1"/>
        </w:rPr>
        <w:t>Table</w:t>
      </w:r>
      <w:r w:rsidRPr="00D22068">
        <w:rPr>
          <w:rFonts w:hint="cs"/>
          <w:color w:val="000000" w:themeColor="text1"/>
          <w:rtl/>
          <w:lang w:bidi="ar-EG"/>
        </w:rPr>
        <w:t xml:space="preserve"> </w:t>
      </w:r>
      <w:r w:rsidR="00CD3613" w:rsidRPr="00D22068">
        <w:rPr>
          <w:color w:val="000000" w:themeColor="text1"/>
          <w:lang w:bidi="ar-EG"/>
        </w:rPr>
        <w:t>S</w:t>
      </w:r>
      <w:r w:rsidRPr="00D22068">
        <w:rPr>
          <w:color w:val="000000" w:themeColor="text1"/>
          <w:lang w:bidi="ar-EG"/>
        </w:rPr>
        <w:t>1</w:t>
      </w:r>
      <w:r w:rsidR="000D523C" w:rsidRPr="00D22068">
        <w:rPr>
          <w:color w:val="000000" w:themeColor="text1"/>
        </w:rPr>
        <w:t xml:space="preserve"> </w:t>
      </w:r>
      <w:r w:rsidR="000D523C" w:rsidRPr="000D523C">
        <w:rPr>
          <w:b w:val="0"/>
          <w:bCs w:val="0"/>
        </w:rPr>
        <w:t>Top ten GenBank sequences showing the highest similarity to the internal transcribed spacer (ITS)</w:t>
      </w:r>
      <w:r w:rsidR="000D523C" w:rsidRPr="00F27960">
        <w:rPr>
          <w:b w:val="0"/>
          <w:bCs w:val="0"/>
        </w:rPr>
        <w:t xml:space="preserve"> regions of </w:t>
      </w:r>
      <w:r w:rsidR="000D523C" w:rsidRPr="00F27960">
        <w:rPr>
          <w:b w:val="0"/>
          <w:bCs w:val="0"/>
          <w:i/>
          <w:iCs/>
        </w:rPr>
        <w:t>Trichoderma</w:t>
      </w:r>
      <w:r w:rsidR="000D523C" w:rsidRPr="00F27960">
        <w:rPr>
          <w:b w:val="0"/>
          <w:bCs w:val="0"/>
        </w:rPr>
        <w:t xml:space="preserve"> isolates SEPA11A (</w:t>
      </w:r>
      <w:r w:rsidR="000D523C" w:rsidRPr="00F27960">
        <w:rPr>
          <w:b w:val="0"/>
          <w:bCs w:val="0"/>
          <w:i/>
          <w:iCs/>
        </w:rPr>
        <w:t>T. asperellum</w:t>
      </w:r>
      <w:r w:rsidR="000D523C" w:rsidRPr="00F27960">
        <w:rPr>
          <w:b w:val="0"/>
          <w:bCs w:val="0"/>
        </w:rPr>
        <w:t>) and SEPA11B (</w:t>
      </w:r>
      <w:r w:rsidR="000D523C" w:rsidRPr="00F27960">
        <w:rPr>
          <w:b w:val="0"/>
          <w:bCs w:val="0"/>
          <w:i/>
          <w:iCs/>
        </w:rPr>
        <w:t>T. harzianum</w:t>
      </w:r>
      <w:r w:rsidR="000D523C" w:rsidRPr="00F27960">
        <w:rPr>
          <w:b w:val="0"/>
          <w:bCs w:val="0"/>
        </w:rPr>
        <w:t>), based on BLASTn analysis.</w:t>
      </w:r>
    </w:p>
    <w:tbl>
      <w:tblPr>
        <w:tblStyle w:val="TableGrid"/>
        <w:tblW w:w="4848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151"/>
        <w:gridCol w:w="1787"/>
        <w:gridCol w:w="1504"/>
        <w:gridCol w:w="1333"/>
      </w:tblGrid>
      <w:tr w:rsidR="000D523C" w:rsidRPr="009E7068" w14:paraId="55F8BC7D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1486E62A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05747757"/>
            <w:r w:rsidRPr="009E70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29" w:type="pct"/>
            <w:vAlign w:val="center"/>
          </w:tcPr>
          <w:p w14:paraId="16388D30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ry Cover (%)</w:t>
            </w:r>
          </w:p>
        </w:tc>
        <w:tc>
          <w:tcPr>
            <w:tcW w:w="867" w:type="pct"/>
            <w:vAlign w:val="center"/>
          </w:tcPr>
          <w:p w14:paraId="128D1932" w14:textId="6FCC4D74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GoBack"/>
            <w:bookmarkEnd w:id="1"/>
            <w:r w:rsidRPr="009E70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entities (%)</w:t>
            </w:r>
          </w:p>
        </w:tc>
        <w:tc>
          <w:tcPr>
            <w:tcW w:w="728" w:type="pct"/>
            <w:vAlign w:val="center"/>
          </w:tcPr>
          <w:p w14:paraId="4A0C53D4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</w:t>
            </w:r>
          </w:p>
        </w:tc>
      </w:tr>
      <w:tr w:rsidR="000D523C" w:rsidRPr="009E7068" w14:paraId="0D3DE07E" w14:textId="77777777" w:rsidTr="00C5509E">
        <w:trPr>
          <w:trHeight w:val="277"/>
        </w:trPr>
        <w:tc>
          <w:tcPr>
            <w:tcW w:w="5000" w:type="pct"/>
            <w:gridSpan w:val="4"/>
            <w:vAlign w:val="center"/>
          </w:tcPr>
          <w:p w14:paraId="4263E465" w14:textId="77777777" w:rsidR="000D523C" w:rsidRPr="00A61730" w:rsidRDefault="000D523C" w:rsidP="00C5509E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1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 (</w:t>
            </w:r>
            <w:r w:rsidRPr="00A6173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. asperellum</w:t>
            </w:r>
            <w:r w:rsidRPr="00A61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solate SEPA11A)</w:t>
            </w:r>
            <w:r w:rsidRPr="00A8549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220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C866760.1</w:t>
            </w:r>
          </w:p>
        </w:tc>
      </w:tr>
      <w:tr w:rsidR="000D523C" w:rsidRPr="009E7068" w14:paraId="063F8DFD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19DA0789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derma asperell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Tasp47 </w:t>
            </w:r>
          </w:p>
        </w:tc>
        <w:tc>
          <w:tcPr>
            <w:tcW w:w="1029" w:type="pct"/>
            <w:vAlign w:val="center"/>
          </w:tcPr>
          <w:p w14:paraId="5C5FCA5D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61E34972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67857753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MT065826.1</w:t>
            </w:r>
          </w:p>
        </w:tc>
      </w:tr>
      <w:tr w:rsidR="000D523C" w:rsidRPr="009E7068" w14:paraId="1E67F8EE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4F36C66D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derma asperell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Tasp46 </w:t>
            </w:r>
          </w:p>
        </w:tc>
        <w:tc>
          <w:tcPr>
            <w:tcW w:w="1029" w:type="pct"/>
            <w:vAlign w:val="center"/>
          </w:tcPr>
          <w:p w14:paraId="03672130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2670DCE5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52D70858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MT065825.1</w:t>
            </w:r>
          </w:p>
        </w:tc>
      </w:tr>
      <w:tr w:rsidR="000D523C" w:rsidRPr="009E7068" w14:paraId="20CFA9C1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15C57797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derma asperell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SD-5</w:t>
            </w:r>
          </w:p>
        </w:tc>
        <w:tc>
          <w:tcPr>
            <w:tcW w:w="1029" w:type="pct"/>
            <w:vAlign w:val="center"/>
          </w:tcPr>
          <w:p w14:paraId="53898703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5E0D6FE8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448AEDC0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KY807766.1</w:t>
            </w:r>
          </w:p>
        </w:tc>
      </w:tr>
      <w:tr w:rsidR="000D523C" w:rsidRPr="009E7068" w14:paraId="17C2FD66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59B02422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derma asperell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t217 </w:t>
            </w:r>
          </w:p>
        </w:tc>
        <w:tc>
          <w:tcPr>
            <w:tcW w:w="1029" w:type="pct"/>
            <w:vAlign w:val="center"/>
          </w:tcPr>
          <w:p w14:paraId="55671015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6DE0C666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63282FEA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PQ787755.1</w:t>
            </w:r>
          </w:p>
        </w:tc>
      </w:tr>
      <w:tr w:rsidR="000D523C" w:rsidRPr="009E7068" w14:paraId="7F6A8146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2E800048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derma asperell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N-8-2 </w:t>
            </w:r>
          </w:p>
        </w:tc>
        <w:tc>
          <w:tcPr>
            <w:tcW w:w="1029" w:type="pct"/>
            <w:vAlign w:val="center"/>
          </w:tcPr>
          <w:p w14:paraId="7F9795E8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755ED79E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5282CFCB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MK720048.1</w:t>
            </w:r>
          </w:p>
        </w:tc>
      </w:tr>
      <w:tr w:rsidR="000D523C" w:rsidRPr="009E7068" w14:paraId="645EB17F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33EE552A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derma asperell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TV-3 </w:t>
            </w:r>
          </w:p>
        </w:tc>
        <w:tc>
          <w:tcPr>
            <w:tcW w:w="1029" w:type="pct"/>
            <w:vAlign w:val="center"/>
          </w:tcPr>
          <w:p w14:paraId="5945F41D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6BB2DDCA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47F385BE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KX538814.1</w:t>
            </w:r>
          </w:p>
        </w:tc>
      </w:tr>
      <w:tr w:rsidR="000D523C" w:rsidRPr="009E7068" w14:paraId="3F3F4564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1FCC4F6C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choderma asperellum isolate Tasp28 </w:t>
            </w:r>
          </w:p>
        </w:tc>
        <w:tc>
          <w:tcPr>
            <w:tcW w:w="1029" w:type="pct"/>
            <w:vAlign w:val="center"/>
          </w:tcPr>
          <w:p w14:paraId="7C0FA67E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7F731BD1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7DFF1E6D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KU170995.1</w:t>
            </w:r>
          </w:p>
        </w:tc>
      </w:tr>
      <w:tr w:rsidR="000D523C" w:rsidRPr="009E7068" w14:paraId="2378DCEA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7955E8AA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derma asperell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Pt9 </w:t>
            </w:r>
          </w:p>
        </w:tc>
        <w:tc>
          <w:tcPr>
            <w:tcW w:w="1029" w:type="pct"/>
            <w:vAlign w:val="center"/>
          </w:tcPr>
          <w:p w14:paraId="6FCBABB4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73871299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1FE15B50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KU198280.1</w:t>
            </w:r>
          </w:p>
        </w:tc>
      </w:tr>
      <w:tr w:rsidR="000D523C" w:rsidRPr="009E7068" w14:paraId="65777CFA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6EBFB01B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derma asperell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TaR5</w:t>
            </w:r>
          </w:p>
        </w:tc>
        <w:tc>
          <w:tcPr>
            <w:tcW w:w="1029" w:type="pct"/>
            <w:vAlign w:val="center"/>
          </w:tcPr>
          <w:p w14:paraId="4AD3F75D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40C598DB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7785DCE0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KT001080.1</w:t>
            </w:r>
          </w:p>
        </w:tc>
      </w:tr>
      <w:tr w:rsidR="000D523C" w:rsidRPr="009E7068" w14:paraId="3F3AA723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3402698C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derma asperell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AF14 </w:t>
            </w:r>
          </w:p>
        </w:tc>
        <w:tc>
          <w:tcPr>
            <w:tcW w:w="1029" w:type="pct"/>
            <w:vAlign w:val="center"/>
          </w:tcPr>
          <w:p w14:paraId="5B97FAD2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707E37C2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8" w:type="pct"/>
            <w:vAlign w:val="center"/>
          </w:tcPr>
          <w:p w14:paraId="352DF5C7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JX677934.1</w:t>
            </w:r>
          </w:p>
        </w:tc>
      </w:tr>
      <w:tr w:rsidR="000D523C" w:rsidRPr="009E7068" w14:paraId="2D157F51" w14:textId="77777777" w:rsidTr="00C5509E">
        <w:trPr>
          <w:trHeight w:val="277"/>
        </w:trPr>
        <w:tc>
          <w:tcPr>
            <w:tcW w:w="5000" w:type="pct"/>
            <w:gridSpan w:val="4"/>
            <w:vAlign w:val="center"/>
          </w:tcPr>
          <w:p w14:paraId="482ACD5F" w14:textId="77777777" w:rsidR="000D523C" w:rsidRPr="00A61730" w:rsidRDefault="000D523C" w:rsidP="00C5509E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1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 (</w:t>
            </w:r>
            <w:r w:rsidRPr="00A6173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. harzianum</w:t>
            </w:r>
            <w:r w:rsidRPr="00A617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solate SEPA11B)</w:t>
            </w:r>
            <w:r w:rsidRPr="00A8549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220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C866759.1</w:t>
            </w:r>
          </w:p>
        </w:tc>
      </w:tr>
      <w:tr w:rsidR="000D523C" w:rsidRPr="009E7068" w14:paraId="3347D559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2CC21D0B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hoderma harzian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PWN6</w:t>
            </w:r>
          </w:p>
        </w:tc>
        <w:tc>
          <w:tcPr>
            <w:tcW w:w="1029" w:type="pct"/>
            <w:vAlign w:val="center"/>
          </w:tcPr>
          <w:p w14:paraId="2DE107F0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67" w:type="pct"/>
            <w:vAlign w:val="center"/>
          </w:tcPr>
          <w:p w14:paraId="2CFA4CF8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9.06</w:t>
            </w:r>
          </w:p>
        </w:tc>
        <w:tc>
          <w:tcPr>
            <w:tcW w:w="728" w:type="pct"/>
            <w:vAlign w:val="center"/>
          </w:tcPr>
          <w:p w14:paraId="19678436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tgtFrame="lnkWBDA1HCK013" w:tooltip="Show report for MW789612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W789612.1</w:t>
              </w:r>
            </w:hyperlink>
          </w:p>
        </w:tc>
      </w:tr>
      <w:tr w:rsidR="000D523C" w:rsidRPr="009E7068" w14:paraId="00111D71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65D086FB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hoderma harzian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TH3</w:t>
            </w:r>
          </w:p>
        </w:tc>
        <w:tc>
          <w:tcPr>
            <w:tcW w:w="1029" w:type="pct"/>
            <w:vAlign w:val="center"/>
          </w:tcPr>
          <w:p w14:paraId="0BD7283F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67" w:type="pct"/>
            <w:vAlign w:val="center"/>
          </w:tcPr>
          <w:p w14:paraId="582FC34A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8.96</w:t>
            </w:r>
          </w:p>
        </w:tc>
        <w:tc>
          <w:tcPr>
            <w:tcW w:w="728" w:type="pct"/>
            <w:vAlign w:val="center"/>
          </w:tcPr>
          <w:p w14:paraId="3B63D5E2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tgtFrame="lnkWBDA1HCK013" w:tooltip="Show report for OP106577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P106577.1</w:t>
              </w:r>
            </w:hyperlink>
          </w:p>
        </w:tc>
      </w:tr>
      <w:tr w:rsidR="000D523C" w:rsidRPr="009E7068" w14:paraId="7E55FE9A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2BA31F77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hoderma harzian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Th-3</w:t>
            </w:r>
          </w:p>
        </w:tc>
        <w:tc>
          <w:tcPr>
            <w:tcW w:w="1029" w:type="pct"/>
            <w:vAlign w:val="center"/>
          </w:tcPr>
          <w:p w14:paraId="2BFAE08A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67" w:type="pct"/>
            <w:vAlign w:val="center"/>
          </w:tcPr>
          <w:p w14:paraId="5284DA1C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9.47</w:t>
            </w:r>
          </w:p>
        </w:tc>
        <w:tc>
          <w:tcPr>
            <w:tcW w:w="728" w:type="pct"/>
            <w:vAlign w:val="center"/>
          </w:tcPr>
          <w:p w14:paraId="4DB0450E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tgtFrame="lnkWBDA1HCK013" w:tooltip="Show report for MH127468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H127468.1</w:t>
              </w:r>
            </w:hyperlink>
          </w:p>
        </w:tc>
      </w:tr>
      <w:tr w:rsidR="000D523C" w:rsidRPr="009E7068" w14:paraId="44E570E0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441555F4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hoderma harzian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Th-4</w:t>
            </w:r>
          </w:p>
        </w:tc>
        <w:tc>
          <w:tcPr>
            <w:tcW w:w="1029" w:type="pct"/>
            <w:vAlign w:val="center"/>
          </w:tcPr>
          <w:p w14:paraId="018F3CCC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67" w:type="pct"/>
            <w:vAlign w:val="center"/>
          </w:tcPr>
          <w:p w14:paraId="6F1C18B3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9.64</w:t>
            </w:r>
          </w:p>
        </w:tc>
        <w:tc>
          <w:tcPr>
            <w:tcW w:w="728" w:type="pct"/>
            <w:vAlign w:val="center"/>
          </w:tcPr>
          <w:p w14:paraId="23EC8CE2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tgtFrame="lnkWBDA1HCK013" w:tooltip="Show report for MH127469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H127469.1</w:t>
              </w:r>
            </w:hyperlink>
          </w:p>
        </w:tc>
      </w:tr>
      <w:tr w:rsidR="000D523C" w:rsidRPr="009E7068" w14:paraId="226696E8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312812C0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hoderma harzian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Th_8946</w:t>
            </w:r>
          </w:p>
        </w:tc>
        <w:tc>
          <w:tcPr>
            <w:tcW w:w="1029" w:type="pct"/>
            <w:vAlign w:val="center"/>
          </w:tcPr>
          <w:p w14:paraId="69640D44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67" w:type="pct"/>
            <w:vAlign w:val="center"/>
          </w:tcPr>
          <w:p w14:paraId="3E5DC86A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9.29</w:t>
            </w:r>
          </w:p>
        </w:tc>
        <w:tc>
          <w:tcPr>
            <w:tcW w:w="728" w:type="pct"/>
            <w:vAlign w:val="center"/>
          </w:tcPr>
          <w:p w14:paraId="2EDE54C3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tgtFrame="lnkWBDA1HCK013" w:tooltip="Show report for OQ318527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Q318527.1</w:t>
              </w:r>
            </w:hyperlink>
          </w:p>
        </w:tc>
      </w:tr>
      <w:tr w:rsidR="000D523C" w:rsidRPr="009E7068" w14:paraId="7E7404CE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54B8027E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ichoderma harzianum 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isolate UOM PGPF 03</w:t>
            </w:r>
          </w:p>
        </w:tc>
        <w:tc>
          <w:tcPr>
            <w:tcW w:w="1029" w:type="pct"/>
            <w:vAlign w:val="center"/>
          </w:tcPr>
          <w:p w14:paraId="32448F2A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67" w:type="pct"/>
            <w:vAlign w:val="center"/>
          </w:tcPr>
          <w:p w14:paraId="0B350D9C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8.78</w:t>
            </w:r>
          </w:p>
        </w:tc>
        <w:tc>
          <w:tcPr>
            <w:tcW w:w="728" w:type="pct"/>
            <w:vAlign w:val="center"/>
          </w:tcPr>
          <w:p w14:paraId="0D57DADD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tgtFrame="lnkWBDA1HCK013" w:tooltip="Show report for MN306150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N306150.1</w:t>
              </w:r>
            </w:hyperlink>
          </w:p>
        </w:tc>
      </w:tr>
      <w:tr w:rsidR="000D523C" w:rsidRPr="009E7068" w14:paraId="28AE0CF7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43E95FB4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ichoderma harzianum 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isolate TH01</w:t>
            </w:r>
          </w:p>
        </w:tc>
        <w:tc>
          <w:tcPr>
            <w:tcW w:w="1029" w:type="pct"/>
            <w:vAlign w:val="center"/>
          </w:tcPr>
          <w:p w14:paraId="6B094272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67" w:type="pct"/>
            <w:vAlign w:val="center"/>
          </w:tcPr>
          <w:p w14:paraId="5D47093F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9.82</w:t>
            </w:r>
          </w:p>
        </w:tc>
        <w:tc>
          <w:tcPr>
            <w:tcW w:w="728" w:type="pct"/>
            <w:vAlign w:val="center"/>
          </w:tcPr>
          <w:p w14:paraId="093A9D37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tgtFrame="lnkWBDA1HCK013" w:tooltip="Show report for OP739100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P739100.1</w:t>
              </w:r>
            </w:hyperlink>
          </w:p>
        </w:tc>
      </w:tr>
      <w:tr w:rsidR="000D523C" w:rsidRPr="009E7068" w14:paraId="158B4D37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38342C3C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hoderma harzian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PATB-32</w:t>
            </w:r>
          </w:p>
        </w:tc>
        <w:tc>
          <w:tcPr>
            <w:tcW w:w="1029" w:type="pct"/>
            <w:vAlign w:val="center"/>
          </w:tcPr>
          <w:p w14:paraId="4491BEBB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67" w:type="pct"/>
            <w:vAlign w:val="center"/>
          </w:tcPr>
          <w:p w14:paraId="264EE9F8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9.64</w:t>
            </w:r>
          </w:p>
        </w:tc>
        <w:tc>
          <w:tcPr>
            <w:tcW w:w="728" w:type="pct"/>
            <w:vAlign w:val="center"/>
          </w:tcPr>
          <w:p w14:paraId="3C72A75C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tgtFrame="lnkWBDA1HCK013" w:tooltip="Show report for PP830104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P830104.1</w:t>
              </w:r>
            </w:hyperlink>
          </w:p>
        </w:tc>
      </w:tr>
      <w:tr w:rsidR="000D523C" w:rsidRPr="009E7068" w14:paraId="5BBEF457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1C1DF3D3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hoderma harzian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KUVKU-TH01</w:t>
            </w:r>
          </w:p>
        </w:tc>
        <w:tc>
          <w:tcPr>
            <w:tcW w:w="1029" w:type="pct"/>
            <w:vAlign w:val="center"/>
          </w:tcPr>
          <w:p w14:paraId="441FAC03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67" w:type="pct"/>
            <w:vAlign w:val="center"/>
          </w:tcPr>
          <w:p w14:paraId="0E16B813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9.82</w:t>
            </w:r>
          </w:p>
        </w:tc>
        <w:tc>
          <w:tcPr>
            <w:tcW w:w="728" w:type="pct"/>
            <w:vAlign w:val="center"/>
          </w:tcPr>
          <w:p w14:paraId="18A0613C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tgtFrame="lnkWBDA1HCK013" w:tooltip="Show report for ON319115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N319115.1</w:t>
              </w:r>
            </w:hyperlink>
          </w:p>
        </w:tc>
      </w:tr>
      <w:tr w:rsidR="000D523C" w:rsidRPr="009E7068" w14:paraId="26091F3C" w14:textId="77777777" w:rsidTr="00C5509E">
        <w:trPr>
          <w:trHeight w:val="277"/>
        </w:trPr>
        <w:tc>
          <w:tcPr>
            <w:tcW w:w="2376" w:type="pct"/>
            <w:vAlign w:val="center"/>
          </w:tcPr>
          <w:p w14:paraId="47B09AA0" w14:textId="77777777" w:rsidR="000D523C" w:rsidRPr="009E7068" w:rsidRDefault="000D523C" w:rsidP="00C5509E">
            <w:pPr>
              <w:bidi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choderma harzianum</w:t>
            </w: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late Th-2</w:t>
            </w:r>
          </w:p>
        </w:tc>
        <w:tc>
          <w:tcPr>
            <w:tcW w:w="1029" w:type="pct"/>
            <w:vAlign w:val="center"/>
          </w:tcPr>
          <w:p w14:paraId="5D28D0FA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67" w:type="pct"/>
            <w:vAlign w:val="center"/>
          </w:tcPr>
          <w:p w14:paraId="01E5F365" w14:textId="77777777" w:rsidR="000D523C" w:rsidRPr="009E7068" w:rsidRDefault="000D523C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068">
              <w:rPr>
                <w:rFonts w:ascii="Times New Roman" w:eastAsia="Times New Roman" w:hAnsi="Times New Roman" w:cs="Times New Roman"/>
                <w:sz w:val="20"/>
                <w:szCs w:val="20"/>
              </w:rPr>
              <w:t>99.46</w:t>
            </w:r>
          </w:p>
        </w:tc>
        <w:tc>
          <w:tcPr>
            <w:tcW w:w="728" w:type="pct"/>
            <w:vAlign w:val="center"/>
          </w:tcPr>
          <w:p w14:paraId="6DB724BC" w14:textId="77777777" w:rsidR="000D523C" w:rsidRPr="009E7068" w:rsidRDefault="00E409CB" w:rsidP="00C5509E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tgtFrame="lnkWBDA1HCK013" w:tooltip="Show report for MH127467.1" w:history="1">
              <w:r w:rsidR="000D523C" w:rsidRPr="009E706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H127467.1</w:t>
              </w:r>
            </w:hyperlink>
          </w:p>
        </w:tc>
      </w:tr>
      <w:bookmarkEnd w:id="0"/>
    </w:tbl>
    <w:p w14:paraId="47001098" w14:textId="77777777" w:rsidR="000D523C" w:rsidRDefault="000D523C" w:rsidP="000D523C">
      <w:pPr>
        <w:spacing w:line="480" w:lineRule="auto"/>
        <w:jc w:val="both"/>
        <w:rPr>
          <w:b/>
          <w:bCs/>
          <w:color w:val="000000" w:themeColor="text1"/>
        </w:rPr>
      </w:pPr>
    </w:p>
    <w:p w14:paraId="21EBFD59" w14:textId="33A176DD" w:rsidR="00CD3613" w:rsidRPr="00EE5F05" w:rsidRDefault="00CD3613" w:rsidP="000D523C">
      <w:pPr>
        <w:pStyle w:val="Caption"/>
        <w:keepNext/>
        <w:spacing w:line="480" w:lineRule="auto"/>
        <w:jc w:val="both"/>
        <w:rPr>
          <w:sz w:val="24"/>
          <w:szCs w:val="24"/>
          <w:u w:val="single"/>
        </w:rPr>
      </w:pPr>
    </w:p>
    <w:p w14:paraId="4E7B6D1E" w14:textId="77777777" w:rsidR="00930F39" w:rsidRDefault="00930F39" w:rsidP="00B37DB4">
      <w:pPr>
        <w:spacing w:after="0" w:line="480" w:lineRule="auto"/>
        <w:jc w:val="right"/>
        <w:rPr>
          <w:rFonts w:ascii="Times New Roman" w:eastAsia="Times New Roman" w:hAnsi="Times New Roman" w:cs="Times New Roman"/>
          <w:sz w:val="20"/>
          <w:szCs w:val="20"/>
          <w:lang w:bidi="ar-EG"/>
        </w:rPr>
      </w:pPr>
    </w:p>
    <w:sectPr w:rsidR="00930F39" w:rsidSect="000D523C">
      <w:footerReference w:type="default" r:id="rId18"/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D9A4EF" w14:textId="77777777" w:rsidR="00E409CB" w:rsidRDefault="00E409CB" w:rsidP="00FC68D2">
      <w:pPr>
        <w:spacing w:after="0" w:line="240" w:lineRule="auto"/>
      </w:pPr>
      <w:r>
        <w:separator/>
      </w:r>
    </w:p>
  </w:endnote>
  <w:endnote w:type="continuationSeparator" w:id="0">
    <w:p w14:paraId="513731C3" w14:textId="77777777" w:rsidR="00E409CB" w:rsidRDefault="00E409CB" w:rsidP="00FC6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1581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21CD06" w14:textId="5063F61B" w:rsidR="00996779" w:rsidRDefault="009967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3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B4DF76" w14:textId="77777777" w:rsidR="00996779" w:rsidRDefault="0099677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E191AD" w14:textId="77777777" w:rsidR="00E409CB" w:rsidRDefault="00E409CB" w:rsidP="00FC68D2">
      <w:pPr>
        <w:spacing w:after="0" w:line="240" w:lineRule="auto"/>
      </w:pPr>
      <w:r>
        <w:separator/>
      </w:r>
    </w:p>
  </w:footnote>
  <w:footnote w:type="continuationSeparator" w:id="0">
    <w:p w14:paraId="5F2AB436" w14:textId="77777777" w:rsidR="00E409CB" w:rsidRDefault="00E409CB" w:rsidP="00FC68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A0A24"/>
    <w:multiLevelType w:val="hybridMultilevel"/>
    <w:tmpl w:val="5E4AC0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387C47"/>
    <w:multiLevelType w:val="multilevel"/>
    <w:tmpl w:val="20F00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C937352"/>
    <w:multiLevelType w:val="hybridMultilevel"/>
    <w:tmpl w:val="0C6CD4D8"/>
    <w:lvl w:ilvl="0" w:tplc="E94820EA">
      <w:start w:val="55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color w:val="2222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526962"/>
    <w:multiLevelType w:val="hybridMultilevel"/>
    <w:tmpl w:val="75D4E54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C06E49"/>
    <w:multiLevelType w:val="hybridMultilevel"/>
    <w:tmpl w:val="8E5ABBB8"/>
    <w:lvl w:ilvl="0" w:tplc="FAD0831E">
      <w:start w:val="1"/>
      <w:numFmt w:val="lowerRoman"/>
      <w:lvlText w:val="(%1)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B2F5241"/>
    <w:multiLevelType w:val="hybridMultilevel"/>
    <w:tmpl w:val="3DC64F64"/>
    <w:lvl w:ilvl="0" w:tplc="2F02C5A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806000" w:themeColor="accent4" w:themeShade="8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39350BB"/>
    <w:multiLevelType w:val="hybridMultilevel"/>
    <w:tmpl w:val="D1509308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522C3C"/>
    <w:multiLevelType w:val="hybridMultilevel"/>
    <w:tmpl w:val="09101764"/>
    <w:lvl w:ilvl="0" w:tplc="FC6A23B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2F6D8C"/>
    <w:multiLevelType w:val="hybridMultilevel"/>
    <w:tmpl w:val="0A7CA340"/>
    <w:lvl w:ilvl="0" w:tplc="43FEED0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hint="default"/>
        <w:b w:val="0"/>
        <w:bCs w:val="0"/>
        <w:color w:val="auto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737F87"/>
    <w:multiLevelType w:val="multilevel"/>
    <w:tmpl w:val="7A188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9B732BD"/>
    <w:multiLevelType w:val="multilevel"/>
    <w:tmpl w:val="E182EB40"/>
    <w:lvl w:ilvl="0">
      <w:start w:val="1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50644FE8"/>
    <w:multiLevelType w:val="multilevel"/>
    <w:tmpl w:val="9DB46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21E7F03"/>
    <w:multiLevelType w:val="multilevel"/>
    <w:tmpl w:val="1140232A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54CF6400"/>
    <w:multiLevelType w:val="multilevel"/>
    <w:tmpl w:val="5DE0D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6F95D46"/>
    <w:multiLevelType w:val="hybridMultilevel"/>
    <w:tmpl w:val="557C0AFA"/>
    <w:lvl w:ilvl="0" w:tplc="48487614">
      <w:start w:val="6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6760C7"/>
    <w:multiLevelType w:val="multilevel"/>
    <w:tmpl w:val="0FCA0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8A27DD2"/>
    <w:multiLevelType w:val="hybridMultilevel"/>
    <w:tmpl w:val="552A824E"/>
    <w:lvl w:ilvl="0" w:tplc="4AA62404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b w:val="0"/>
        <w:bCs w:val="0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786CC8"/>
    <w:multiLevelType w:val="hybridMultilevel"/>
    <w:tmpl w:val="20C0C6EA"/>
    <w:lvl w:ilvl="0" w:tplc="F6D02848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F12174"/>
    <w:multiLevelType w:val="hybridMultilevel"/>
    <w:tmpl w:val="29CE4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431F88"/>
    <w:multiLevelType w:val="multilevel"/>
    <w:tmpl w:val="B22A9C4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0">
    <w:nsid w:val="7A876904"/>
    <w:multiLevelType w:val="multilevel"/>
    <w:tmpl w:val="24F8A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AF14081"/>
    <w:multiLevelType w:val="hybridMultilevel"/>
    <w:tmpl w:val="4CA24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4"/>
  </w:num>
  <w:num w:numId="3">
    <w:abstractNumId w:val="12"/>
  </w:num>
  <w:num w:numId="4">
    <w:abstractNumId w:val="5"/>
  </w:num>
  <w:num w:numId="5">
    <w:abstractNumId w:val="0"/>
  </w:num>
  <w:num w:numId="6">
    <w:abstractNumId w:val="13"/>
  </w:num>
  <w:num w:numId="7">
    <w:abstractNumId w:val="1"/>
  </w:num>
  <w:num w:numId="8">
    <w:abstractNumId w:val="20"/>
  </w:num>
  <w:num w:numId="9">
    <w:abstractNumId w:val="15"/>
  </w:num>
  <w:num w:numId="10">
    <w:abstractNumId w:val="11"/>
  </w:num>
  <w:num w:numId="11">
    <w:abstractNumId w:val="9"/>
  </w:num>
  <w:num w:numId="12">
    <w:abstractNumId w:val="14"/>
  </w:num>
  <w:num w:numId="13">
    <w:abstractNumId w:val="21"/>
  </w:num>
  <w:num w:numId="14">
    <w:abstractNumId w:val="10"/>
  </w:num>
  <w:num w:numId="15">
    <w:abstractNumId w:val="7"/>
  </w:num>
  <w:num w:numId="16">
    <w:abstractNumId w:val="17"/>
  </w:num>
  <w:num w:numId="17">
    <w:abstractNumId w:val="16"/>
  </w:num>
  <w:num w:numId="18">
    <w:abstractNumId w:val="3"/>
  </w:num>
  <w:num w:numId="19">
    <w:abstractNumId w:val="2"/>
  </w:num>
  <w:num w:numId="20">
    <w:abstractNumId w:val="6"/>
  </w:num>
  <w:num w:numId="21">
    <w:abstractNumId w:val="18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7"/>
  <w:gutterAtTop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266"/>
    <w:rsid w:val="000024E3"/>
    <w:rsid w:val="00005C4D"/>
    <w:rsid w:val="00005ED6"/>
    <w:rsid w:val="00013234"/>
    <w:rsid w:val="0001703B"/>
    <w:rsid w:val="00030922"/>
    <w:rsid w:val="000314D9"/>
    <w:rsid w:val="00033992"/>
    <w:rsid w:val="000453D2"/>
    <w:rsid w:val="0004567D"/>
    <w:rsid w:val="000564D0"/>
    <w:rsid w:val="00056D67"/>
    <w:rsid w:val="00063AD1"/>
    <w:rsid w:val="00092A5B"/>
    <w:rsid w:val="00096EFE"/>
    <w:rsid w:val="000A378F"/>
    <w:rsid w:val="000B568E"/>
    <w:rsid w:val="000B7157"/>
    <w:rsid w:val="000D523C"/>
    <w:rsid w:val="000F5B38"/>
    <w:rsid w:val="000F72A3"/>
    <w:rsid w:val="00192E4F"/>
    <w:rsid w:val="001A581C"/>
    <w:rsid w:val="001C2E79"/>
    <w:rsid w:val="001E127C"/>
    <w:rsid w:val="001E31BB"/>
    <w:rsid w:val="001F3620"/>
    <w:rsid w:val="001F4CEF"/>
    <w:rsid w:val="00205F9B"/>
    <w:rsid w:val="00213EA3"/>
    <w:rsid w:val="002172C4"/>
    <w:rsid w:val="00240744"/>
    <w:rsid w:val="00242DC6"/>
    <w:rsid w:val="002434EE"/>
    <w:rsid w:val="0025729E"/>
    <w:rsid w:val="0026590A"/>
    <w:rsid w:val="002676F8"/>
    <w:rsid w:val="0027673E"/>
    <w:rsid w:val="002A74F9"/>
    <w:rsid w:val="002B1CEB"/>
    <w:rsid w:val="002D019A"/>
    <w:rsid w:val="002D7099"/>
    <w:rsid w:val="002E4A2D"/>
    <w:rsid w:val="002F2319"/>
    <w:rsid w:val="00301173"/>
    <w:rsid w:val="003311DB"/>
    <w:rsid w:val="00340C97"/>
    <w:rsid w:val="00350018"/>
    <w:rsid w:val="00364712"/>
    <w:rsid w:val="00377A93"/>
    <w:rsid w:val="0038608B"/>
    <w:rsid w:val="00397022"/>
    <w:rsid w:val="003B5079"/>
    <w:rsid w:val="003C53AD"/>
    <w:rsid w:val="003E7940"/>
    <w:rsid w:val="003F5D21"/>
    <w:rsid w:val="003F7D92"/>
    <w:rsid w:val="0040006B"/>
    <w:rsid w:val="004174FF"/>
    <w:rsid w:val="004237CE"/>
    <w:rsid w:val="0043714D"/>
    <w:rsid w:val="0044178F"/>
    <w:rsid w:val="00453027"/>
    <w:rsid w:val="004610DF"/>
    <w:rsid w:val="00461FC7"/>
    <w:rsid w:val="00464E84"/>
    <w:rsid w:val="004671E0"/>
    <w:rsid w:val="0048152B"/>
    <w:rsid w:val="00482956"/>
    <w:rsid w:val="004B0EB9"/>
    <w:rsid w:val="004C0D68"/>
    <w:rsid w:val="004D0186"/>
    <w:rsid w:val="004F6D92"/>
    <w:rsid w:val="00535B30"/>
    <w:rsid w:val="00541F21"/>
    <w:rsid w:val="00551CD0"/>
    <w:rsid w:val="0055598D"/>
    <w:rsid w:val="00556E75"/>
    <w:rsid w:val="0056083F"/>
    <w:rsid w:val="005972E1"/>
    <w:rsid w:val="005B626D"/>
    <w:rsid w:val="005D7BB3"/>
    <w:rsid w:val="0060709A"/>
    <w:rsid w:val="006313CB"/>
    <w:rsid w:val="00652EA8"/>
    <w:rsid w:val="0066084C"/>
    <w:rsid w:val="006754AC"/>
    <w:rsid w:val="00683459"/>
    <w:rsid w:val="00686390"/>
    <w:rsid w:val="006973EA"/>
    <w:rsid w:val="006A56A8"/>
    <w:rsid w:val="006A704D"/>
    <w:rsid w:val="006D290F"/>
    <w:rsid w:val="006D616D"/>
    <w:rsid w:val="006E50B1"/>
    <w:rsid w:val="006E6537"/>
    <w:rsid w:val="00705C83"/>
    <w:rsid w:val="00707865"/>
    <w:rsid w:val="00707C5D"/>
    <w:rsid w:val="00710956"/>
    <w:rsid w:val="00711C2A"/>
    <w:rsid w:val="0072542E"/>
    <w:rsid w:val="007258F5"/>
    <w:rsid w:val="00726C7D"/>
    <w:rsid w:val="00743AF0"/>
    <w:rsid w:val="00761FF3"/>
    <w:rsid w:val="0076572B"/>
    <w:rsid w:val="007701FE"/>
    <w:rsid w:val="007707C2"/>
    <w:rsid w:val="00774A8B"/>
    <w:rsid w:val="007758D1"/>
    <w:rsid w:val="00777EF3"/>
    <w:rsid w:val="007A1F41"/>
    <w:rsid w:val="007B7D77"/>
    <w:rsid w:val="007C63BE"/>
    <w:rsid w:val="007E1D0C"/>
    <w:rsid w:val="007E55FC"/>
    <w:rsid w:val="007F1B54"/>
    <w:rsid w:val="00816163"/>
    <w:rsid w:val="00825726"/>
    <w:rsid w:val="0083769A"/>
    <w:rsid w:val="008578E1"/>
    <w:rsid w:val="0086670F"/>
    <w:rsid w:val="008675C0"/>
    <w:rsid w:val="00873EA3"/>
    <w:rsid w:val="00875FF2"/>
    <w:rsid w:val="00894F3F"/>
    <w:rsid w:val="008A6907"/>
    <w:rsid w:val="008A6B24"/>
    <w:rsid w:val="008A7C05"/>
    <w:rsid w:val="008C2682"/>
    <w:rsid w:val="008E6E88"/>
    <w:rsid w:val="00913ACF"/>
    <w:rsid w:val="00926F7D"/>
    <w:rsid w:val="00930F39"/>
    <w:rsid w:val="009371D0"/>
    <w:rsid w:val="009575ED"/>
    <w:rsid w:val="0096392B"/>
    <w:rsid w:val="0097120D"/>
    <w:rsid w:val="00973451"/>
    <w:rsid w:val="0098617A"/>
    <w:rsid w:val="00995E7D"/>
    <w:rsid w:val="00996779"/>
    <w:rsid w:val="009A5A2F"/>
    <w:rsid w:val="009B3A18"/>
    <w:rsid w:val="009C207A"/>
    <w:rsid w:val="009C2349"/>
    <w:rsid w:val="009D428D"/>
    <w:rsid w:val="009E7068"/>
    <w:rsid w:val="009F1099"/>
    <w:rsid w:val="009F7BAC"/>
    <w:rsid w:val="00A1238E"/>
    <w:rsid w:val="00A13EBA"/>
    <w:rsid w:val="00A16359"/>
    <w:rsid w:val="00A253CE"/>
    <w:rsid w:val="00A37A8E"/>
    <w:rsid w:val="00A5588D"/>
    <w:rsid w:val="00A61730"/>
    <w:rsid w:val="00A75853"/>
    <w:rsid w:val="00A77839"/>
    <w:rsid w:val="00A84CDD"/>
    <w:rsid w:val="00A85008"/>
    <w:rsid w:val="00A910A8"/>
    <w:rsid w:val="00AA433B"/>
    <w:rsid w:val="00AB159F"/>
    <w:rsid w:val="00AC1940"/>
    <w:rsid w:val="00AC7B6E"/>
    <w:rsid w:val="00AD1338"/>
    <w:rsid w:val="00AD2231"/>
    <w:rsid w:val="00AD2E8D"/>
    <w:rsid w:val="00B0445E"/>
    <w:rsid w:val="00B1187C"/>
    <w:rsid w:val="00B14DAD"/>
    <w:rsid w:val="00B17DC7"/>
    <w:rsid w:val="00B37DB4"/>
    <w:rsid w:val="00B508BF"/>
    <w:rsid w:val="00B525F1"/>
    <w:rsid w:val="00B555F7"/>
    <w:rsid w:val="00B56631"/>
    <w:rsid w:val="00B7678F"/>
    <w:rsid w:val="00B96966"/>
    <w:rsid w:val="00BA6AD4"/>
    <w:rsid w:val="00BD1701"/>
    <w:rsid w:val="00C0325A"/>
    <w:rsid w:val="00C04064"/>
    <w:rsid w:val="00C155DB"/>
    <w:rsid w:val="00C21526"/>
    <w:rsid w:val="00C311DE"/>
    <w:rsid w:val="00C54124"/>
    <w:rsid w:val="00C5629D"/>
    <w:rsid w:val="00C65855"/>
    <w:rsid w:val="00C8744B"/>
    <w:rsid w:val="00CB164D"/>
    <w:rsid w:val="00CC31A8"/>
    <w:rsid w:val="00CC7585"/>
    <w:rsid w:val="00CD3613"/>
    <w:rsid w:val="00CE143D"/>
    <w:rsid w:val="00CF315B"/>
    <w:rsid w:val="00D005D7"/>
    <w:rsid w:val="00D13007"/>
    <w:rsid w:val="00D22068"/>
    <w:rsid w:val="00D34ED8"/>
    <w:rsid w:val="00D57803"/>
    <w:rsid w:val="00D60E9A"/>
    <w:rsid w:val="00D6381E"/>
    <w:rsid w:val="00D84067"/>
    <w:rsid w:val="00D87B0A"/>
    <w:rsid w:val="00D914C8"/>
    <w:rsid w:val="00D96ECE"/>
    <w:rsid w:val="00DA5E74"/>
    <w:rsid w:val="00DC5152"/>
    <w:rsid w:val="00DC6768"/>
    <w:rsid w:val="00DC6D8D"/>
    <w:rsid w:val="00DD6EC4"/>
    <w:rsid w:val="00DF1E90"/>
    <w:rsid w:val="00DF31DB"/>
    <w:rsid w:val="00E2007C"/>
    <w:rsid w:val="00E31938"/>
    <w:rsid w:val="00E325D9"/>
    <w:rsid w:val="00E35309"/>
    <w:rsid w:val="00E402A4"/>
    <w:rsid w:val="00E409CB"/>
    <w:rsid w:val="00E46266"/>
    <w:rsid w:val="00E52CB5"/>
    <w:rsid w:val="00E8022F"/>
    <w:rsid w:val="00E90EB4"/>
    <w:rsid w:val="00E95B3C"/>
    <w:rsid w:val="00EA29BF"/>
    <w:rsid w:val="00EA5620"/>
    <w:rsid w:val="00EB6FEB"/>
    <w:rsid w:val="00ED7935"/>
    <w:rsid w:val="00EE3C7E"/>
    <w:rsid w:val="00EE5F05"/>
    <w:rsid w:val="00EF47FF"/>
    <w:rsid w:val="00EF51D9"/>
    <w:rsid w:val="00F231E5"/>
    <w:rsid w:val="00F2425A"/>
    <w:rsid w:val="00F26608"/>
    <w:rsid w:val="00F36330"/>
    <w:rsid w:val="00F42748"/>
    <w:rsid w:val="00F72CAA"/>
    <w:rsid w:val="00F901FA"/>
    <w:rsid w:val="00F942B3"/>
    <w:rsid w:val="00F979B7"/>
    <w:rsid w:val="00FA3B3C"/>
    <w:rsid w:val="00FA491A"/>
    <w:rsid w:val="00FA4A97"/>
    <w:rsid w:val="00FC1CA4"/>
    <w:rsid w:val="00FC437D"/>
    <w:rsid w:val="00FC68D2"/>
    <w:rsid w:val="00FD11BE"/>
    <w:rsid w:val="00FE246F"/>
    <w:rsid w:val="00FE515D"/>
    <w:rsid w:val="00FE7567"/>
    <w:rsid w:val="00FF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7B46E"/>
  <w15:chartTrackingRefBased/>
  <w15:docId w15:val="{0034149B-FB9C-4CD3-B328-FE0C89339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4FF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901FA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1FA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F901FA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91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13ACF"/>
    <w:pPr>
      <w:bidi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913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13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11">
    <w:name w:val="Heading 11"/>
    <w:basedOn w:val="Normal"/>
    <w:next w:val="Normal"/>
    <w:uiPriority w:val="9"/>
    <w:qFormat/>
    <w:rsid w:val="00F901FA"/>
    <w:pPr>
      <w:keepNext/>
      <w:keepLines/>
      <w:bidi w:val="0"/>
      <w:spacing w:before="240" w:after="0" w:line="240" w:lineRule="auto"/>
      <w:outlineLvl w:val="0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F901FA"/>
    <w:pPr>
      <w:keepNext/>
      <w:keepLines/>
      <w:bidi w:val="0"/>
      <w:spacing w:before="40" w:after="0" w:line="240" w:lineRule="auto"/>
      <w:outlineLvl w:val="1"/>
    </w:pPr>
    <w:rPr>
      <w:rFonts w:ascii="Aptos Display" w:eastAsia="Times New Roman" w:hAnsi="Aptos Display" w:cs="Times New Roman"/>
      <w:color w:val="0F476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901FA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901FA"/>
  </w:style>
  <w:style w:type="paragraph" w:styleId="Footer">
    <w:name w:val="footer"/>
    <w:basedOn w:val="Normal"/>
    <w:link w:val="FooterChar"/>
    <w:uiPriority w:val="99"/>
    <w:rsid w:val="00F901FA"/>
    <w:pPr>
      <w:tabs>
        <w:tab w:val="center" w:pos="4153"/>
        <w:tab w:val="right" w:pos="8306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901F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F901FA"/>
  </w:style>
  <w:style w:type="paragraph" w:styleId="Header">
    <w:name w:val="header"/>
    <w:basedOn w:val="Normal"/>
    <w:link w:val="HeaderChar"/>
    <w:uiPriority w:val="99"/>
    <w:rsid w:val="00F901FA"/>
    <w:pPr>
      <w:tabs>
        <w:tab w:val="center" w:pos="4153"/>
        <w:tab w:val="right" w:pos="8306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901FA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F901FA"/>
    <w:pPr>
      <w:bidi w:val="0"/>
      <w:spacing w:after="0" w:line="240" w:lineRule="auto"/>
      <w:ind w:firstLine="5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F901F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F901FA"/>
    <w:rPr>
      <w:color w:val="0000FF"/>
      <w:u w:val="single"/>
    </w:rPr>
  </w:style>
  <w:style w:type="paragraph" w:customStyle="1" w:styleId="Default">
    <w:name w:val="Default"/>
    <w:rsid w:val="00F901F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ColorfulList-Accent11">
    <w:name w:val="Colorful List - Accent 11"/>
    <w:aliases w:val="head 3 for 2.4"/>
    <w:basedOn w:val="Normal"/>
    <w:uiPriority w:val="34"/>
    <w:qFormat/>
    <w:rsid w:val="00F901FA"/>
    <w:pPr>
      <w:bidi w:val="0"/>
      <w:ind w:left="720"/>
      <w:contextualSpacing/>
    </w:pPr>
    <w:rPr>
      <w:rFonts w:ascii="Times New Roman" w:eastAsia="Aptos" w:hAnsi="Times New Roman" w:cs="Arial"/>
      <w:kern w:val="2"/>
      <w:sz w:val="24"/>
    </w:rPr>
  </w:style>
  <w:style w:type="character" w:styleId="Emphasis">
    <w:name w:val="Emphasis"/>
    <w:uiPriority w:val="20"/>
    <w:qFormat/>
    <w:rsid w:val="00F901FA"/>
    <w:rPr>
      <w:i/>
      <w:iCs/>
    </w:rPr>
  </w:style>
  <w:style w:type="character" w:styleId="Strong">
    <w:name w:val="Strong"/>
    <w:uiPriority w:val="22"/>
    <w:qFormat/>
    <w:rsid w:val="00F901F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90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01FA"/>
    <w:rPr>
      <w:rFonts w:ascii="Courier New" w:eastAsia="Times New Roman" w:hAnsi="Courier New" w:cs="Courier New"/>
      <w:sz w:val="20"/>
      <w:szCs w:val="20"/>
    </w:rPr>
  </w:style>
  <w:style w:type="character" w:customStyle="1" w:styleId="detail-label">
    <w:name w:val="detail-label"/>
    <w:rsid w:val="00F901FA"/>
  </w:style>
  <w:style w:type="character" w:customStyle="1" w:styleId="sku">
    <w:name w:val="sku"/>
    <w:rsid w:val="00F901FA"/>
  </w:style>
  <w:style w:type="paragraph" w:styleId="NormalWeb">
    <w:name w:val="Normal (Web)"/>
    <w:basedOn w:val="Normal"/>
    <w:uiPriority w:val="99"/>
    <w:semiHidden/>
    <w:unhideWhenUsed/>
    <w:rsid w:val="00F901F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901FA"/>
    <w:pPr>
      <w:bidi w:val="0"/>
      <w:spacing w:line="278" w:lineRule="auto"/>
      <w:ind w:left="720"/>
      <w:contextualSpacing/>
    </w:pPr>
    <w:rPr>
      <w:rFonts w:ascii="Arial" w:hAnsi="Arial"/>
      <w:b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F901FA"/>
    <w:rPr>
      <w:color w:val="605E5C"/>
      <w:shd w:val="clear" w:color="auto" w:fill="E1DFDD"/>
    </w:rPr>
  </w:style>
  <w:style w:type="character" w:customStyle="1" w:styleId="anchor-text">
    <w:name w:val="anchor-text"/>
    <w:rsid w:val="00F901FA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F901FA"/>
    <w:rPr>
      <w:color w:val="96607D"/>
      <w:u w:val="single"/>
    </w:rPr>
  </w:style>
  <w:style w:type="paragraph" w:customStyle="1" w:styleId="dx-doi">
    <w:name w:val="dx-doi"/>
    <w:basedOn w:val="Normal"/>
    <w:rsid w:val="00F901F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71"/>
    <w:unhideWhenUsed/>
    <w:rsid w:val="00F901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unhideWhenUsed/>
    <w:rsid w:val="00F901FA"/>
    <w:rPr>
      <w:color w:val="666666"/>
    </w:rPr>
  </w:style>
  <w:style w:type="character" w:customStyle="1" w:styleId="separator">
    <w:name w:val="_separator"/>
    <w:basedOn w:val="DefaultParagraphFont"/>
    <w:rsid w:val="00F901FA"/>
  </w:style>
  <w:style w:type="character" w:customStyle="1" w:styleId="group-doi">
    <w:name w:val="group-doi"/>
    <w:basedOn w:val="DefaultParagraphFont"/>
    <w:rsid w:val="00F901FA"/>
  </w:style>
  <w:style w:type="character" w:customStyle="1" w:styleId="Heading2Char">
    <w:name w:val="Heading 2 Char"/>
    <w:basedOn w:val="DefaultParagraphFont"/>
    <w:link w:val="Heading2"/>
    <w:uiPriority w:val="9"/>
    <w:rsid w:val="00F901FA"/>
    <w:rPr>
      <w:rFonts w:ascii="Aptos Display" w:eastAsia="Times New Roman" w:hAnsi="Aptos Display" w:cs="Times New Roman"/>
      <w:color w:val="0F4761"/>
      <w:sz w:val="26"/>
      <w:szCs w:val="26"/>
    </w:rPr>
  </w:style>
  <w:style w:type="character" w:customStyle="1" w:styleId="c-bibliographic-informationvalue">
    <w:name w:val="c-bibliographic-information__value"/>
    <w:basedOn w:val="DefaultParagraphFont"/>
    <w:rsid w:val="00F901FA"/>
  </w:style>
  <w:style w:type="character" w:customStyle="1" w:styleId="uv3um">
    <w:name w:val="uv3um"/>
    <w:basedOn w:val="DefaultParagraphFont"/>
    <w:rsid w:val="00F901FA"/>
  </w:style>
  <w:style w:type="paragraph" w:customStyle="1" w:styleId="ds-markdown-paragraph">
    <w:name w:val="ds-markdown-paragraph"/>
    <w:basedOn w:val="Normal"/>
    <w:rsid w:val="00F901F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0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01FA"/>
    <w:pPr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1F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1F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">
    <w:name w:val="heading"/>
    <w:basedOn w:val="DefaultParagraphFont"/>
    <w:rsid w:val="00F901FA"/>
  </w:style>
  <w:style w:type="character" w:customStyle="1" w:styleId="nlmstring-name">
    <w:name w:val="nlm_string-name"/>
    <w:basedOn w:val="DefaultParagraphFont"/>
    <w:rsid w:val="00F901FA"/>
  </w:style>
  <w:style w:type="character" w:customStyle="1" w:styleId="Heading1Char">
    <w:name w:val="Heading 1 Char"/>
    <w:basedOn w:val="DefaultParagraphFont"/>
    <w:link w:val="Heading1"/>
    <w:uiPriority w:val="9"/>
    <w:rsid w:val="00F901FA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vkekvd">
    <w:name w:val="vkekvd"/>
    <w:basedOn w:val="DefaultParagraphFont"/>
    <w:rsid w:val="00F901FA"/>
  </w:style>
  <w:style w:type="paragraph" w:styleId="ListParagraph">
    <w:name w:val="List Paragraph"/>
    <w:basedOn w:val="Normal"/>
    <w:uiPriority w:val="34"/>
    <w:qFormat/>
    <w:rsid w:val="00F901F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901FA"/>
    <w:rPr>
      <w:color w:val="954F72" w:themeColor="followed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F901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F901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rsid w:val="00FE246F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uiPriority w:val="99"/>
    <w:rsid w:val="00894F3F"/>
    <w:pPr>
      <w:bidi w:val="0"/>
      <w:spacing w:after="120" w:line="480" w:lineRule="auto"/>
    </w:pPr>
    <w:rPr>
      <w:rFonts w:ascii="Arial" w:eastAsia="Batang" w:hAnsi="Arial"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894F3F"/>
    <w:rPr>
      <w:rFonts w:ascii="Arial" w:eastAsia="Batang" w:hAnsi="Arial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D11BE"/>
  </w:style>
  <w:style w:type="character" w:customStyle="1" w:styleId="ref">
    <w:name w:val="ref"/>
    <w:basedOn w:val="DefaultParagraphFont"/>
    <w:rsid w:val="00217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88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www.ncbi.nlm.nih.gov/nucleotide/OP106577.1?report=genbank&amp;log$=nucltop&amp;blast_rank=2&amp;RID=WBDA1HCK013" TargetMode="External"/><Relationship Id="rId20" Type="http://schemas.openxmlformats.org/officeDocument/2006/relationships/theme" Target="theme/theme1.xml"/><Relationship Id="rId10" Type="http://schemas.openxmlformats.org/officeDocument/2006/relationships/hyperlink" Target="https://www.ncbi.nlm.nih.gov/nucleotide/MH127468.1?report=genbank&amp;log$=nucltop&amp;blast_rank=3&amp;RID=WBDA1HCK013" TargetMode="External"/><Relationship Id="rId11" Type="http://schemas.openxmlformats.org/officeDocument/2006/relationships/hyperlink" Target="https://www.ncbi.nlm.nih.gov/nucleotide/MH127469.1?report=genbank&amp;log$=nucltop&amp;blast_rank=4&amp;RID=WBDA1HCK013" TargetMode="External"/><Relationship Id="rId12" Type="http://schemas.openxmlformats.org/officeDocument/2006/relationships/hyperlink" Target="https://www.ncbi.nlm.nih.gov/nucleotide/OQ318527.1?report=genbank&amp;log$=nucltop&amp;blast_rank=5&amp;RID=WBDA1HCK013" TargetMode="External"/><Relationship Id="rId13" Type="http://schemas.openxmlformats.org/officeDocument/2006/relationships/hyperlink" Target="https://www.ncbi.nlm.nih.gov/nucleotide/MN306150.1?report=genbank&amp;log$=nucltop&amp;blast_rank=6&amp;RID=WBDA1HCK013" TargetMode="External"/><Relationship Id="rId14" Type="http://schemas.openxmlformats.org/officeDocument/2006/relationships/hyperlink" Target="https://www.ncbi.nlm.nih.gov/nucleotide/OP739100.1?report=genbank&amp;log$=nucltop&amp;blast_rank=7&amp;RID=WBDA1HCK013" TargetMode="External"/><Relationship Id="rId15" Type="http://schemas.openxmlformats.org/officeDocument/2006/relationships/hyperlink" Target="https://www.ncbi.nlm.nih.gov/nucleotide/PP830104.1?report=genbank&amp;log$=nucltop&amp;blast_rank=8&amp;RID=WBDA1HCK013" TargetMode="External"/><Relationship Id="rId16" Type="http://schemas.openxmlformats.org/officeDocument/2006/relationships/hyperlink" Target="https://www.ncbi.nlm.nih.gov/nucleotide/ON319115.1?report=genbank&amp;log$=nucltop&amp;blast_rank=9&amp;RID=WBDA1HCK013" TargetMode="External"/><Relationship Id="rId17" Type="http://schemas.openxmlformats.org/officeDocument/2006/relationships/hyperlink" Target="https://www.ncbi.nlm.nih.gov/nucleotide/MH127467.1?report=genbank&amp;log$=nucltop&amp;blast_rank=10&amp;RID=WBDA1HCK013" TargetMode="External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ncbi.nlm.nih.gov/nucleotide/MW789612.1?report=genbank&amp;log$=nucltop&amp;blast_rank=1&amp;RID=WBDA1HCK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BAF0CF-1F2C-1346-A1FF-B94050D11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490</Words>
  <Characters>279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icrosoft Office User</cp:lastModifiedBy>
  <cp:revision>42</cp:revision>
  <dcterms:created xsi:type="dcterms:W3CDTF">2025-11-11T22:31:00Z</dcterms:created>
  <dcterms:modified xsi:type="dcterms:W3CDTF">2026-02-22T01:58:00Z</dcterms:modified>
</cp:coreProperties>
</file>